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973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  <w:r w:rsidRPr="004A32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D2FA3C5" wp14:editId="47AA86AC">
            <wp:extent cx="5309870" cy="1778306"/>
            <wp:effectExtent l="0" t="0" r="508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9870" cy="1778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Pr="004A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amino acid sequences of serine protease of </w:t>
      </w:r>
      <w:r w:rsidRPr="004A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faecalis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CBI accession number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|488296663). 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>amino acids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bold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dicated the matched peptides obtained by the 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COT</w:t>
      </w:r>
      <w:r w:rsidRPr="004A32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base search with the ESI tandem MS data.</w:t>
      </w:r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6973" w:rsidRDefault="00606973" w:rsidP="00606973">
      <w:pPr>
        <w:ind w:left="1134" w:hanging="1134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06973" w:rsidSect="008E2394">
      <w:pgSz w:w="11906" w:h="16838" w:code="9"/>
      <w:pgMar w:top="2126" w:right="1418" w:bottom="1418" w:left="2126" w:header="1418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28"/>
    <w:rsid w:val="00086FA5"/>
    <w:rsid w:val="000C4CF2"/>
    <w:rsid w:val="001B5CAA"/>
    <w:rsid w:val="003B4970"/>
    <w:rsid w:val="003E334D"/>
    <w:rsid w:val="00462328"/>
    <w:rsid w:val="004C196C"/>
    <w:rsid w:val="005D542E"/>
    <w:rsid w:val="006054AC"/>
    <w:rsid w:val="00606973"/>
    <w:rsid w:val="006572F8"/>
    <w:rsid w:val="006A2024"/>
    <w:rsid w:val="007210BD"/>
    <w:rsid w:val="00752C3C"/>
    <w:rsid w:val="00795D8B"/>
    <w:rsid w:val="007E19B7"/>
    <w:rsid w:val="008E2394"/>
    <w:rsid w:val="00AF5031"/>
    <w:rsid w:val="00B80913"/>
    <w:rsid w:val="00C57E38"/>
    <w:rsid w:val="00CD34B8"/>
    <w:rsid w:val="00CF55D0"/>
    <w:rsid w:val="00D225EF"/>
    <w:rsid w:val="00DA18FC"/>
    <w:rsid w:val="00E840B9"/>
    <w:rsid w:val="00EC5043"/>
    <w:rsid w:val="00F0222E"/>
    <w:rsid w:val="00F5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66C33E-B7FB-4152-8A04-91A0B51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8">
    <w:name w:val="A8"/>
    <w:uiPriority w:val="99"/>
    <w:rsid w:val="00462328"/>
    <w:rPr>
      <w:rFonts w:cs="Minion Pro"/>
      <w:b/>
      <w:bCs/>
      <w:color w:val="000000"/>
      <w:sz w:val="20"/>
      <w:szCs w:val="20"/>
    </w:rPr>
  </w:style>
  <w:style w:type="character" w:customStyle="1" w:styleId="st1">
    <w:name w:val="st1"/>
    <w:basedOn w:val="DefaultParagraphFont"/>
    <w:rsid w:val="00462328"/>
  </w:style>
  <w:style w:type="paragraph" w:styleId="BalloonText">
    <w:name w:val="Balloon Text"/>
    <w:basedOn w:val="Normal"/>
    <w:link w:val="BalloonTextChar"/>
    <w:uiPriority w:val="99"/>
    <w:semiHidden/>
    <w:unhideWhenUsed/>
    <w:rsid w:val="007210B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0BD"/>
    <w:rPr>
      <w:rFonts w:ascii="Tahoma" w:hAnsi="Tahoma" w:cs="Angsana New"/>
      <w:sz w:val="16"/>
      <w:szCs w:val="20"/>
    </w:rPr>
  </w:style>
  <w:style w:type="character" w:customStyle="1" w:styleId="A2">
    <w:name w:val="A2"/>
    <w:uiPriority w:val="99"/>
    <w:rsid w:val="007210BD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PORN PHUMISANTIPHONG</dc:creator>
  <cp:lastModifiedBy>Apple Diraphat</cp:lastModifiedBy>
  <cp:revision>2</cp:revision>
  <cp:lastPrinted>2017-04-24T14:02:00Z</cp:lastPrinted>
  <dcterms:created xsi:type="dcterms:W3CDTF">2017-10-04T07:41:00Z</dcterms:created>
  <dcterms:modified xsi:type="dcterms:W3CDTF">2017-10-04T07:41:00Z</dcterms:modified>
</cp:coreProperties>
</file>